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3EC3DB" w14:textId="73CFE489" w:rsidR="0004289D" w:rsidRDefault="00331750" w:rsidP="00331750">
      <w:pPr>
        <w:pStyle w:val="Heading1"/>
      </w:pPr>
      <w:r>
        <w:t>Supplementa</w:t>
      </w:r>
      <w:r w:rsidR="0052745E">
        <w:t>ry</w:t>
      </w:r>
      <w:r>
        <w:t xml:space="preserve"> information for:</w:t>
      </w:r>
    </w:p>
    <w:p w14:paraId="43444F53" w14:textId="77777777" w:rsidR="00680A6D" w:rsidRDefault="00680A6D" w:rsidP="00331750">
      <w:pPr>
        <w:rPr>
          <w:rFonts w:cs="Times New Roman"/>
          <w:szCs w:val="24"/>
        </w:rPr>
      </w:pPr>
    </w:p>
    <w:p w14:paraId="3BB3CC4B" w14:textId="27E97BEF" w:rsidR="00331750" w:rsidRPr="00422B33" w:rsidRDefault="00331750" w:rsidP="00331750">
      <w:pPr>
        <w:rPr>
          <w:rFonts w:cs="Times New Roman"/>
          <w:szCs w:val="24"/>
        </w:rPr>
      </w:pPr>
      <w:r>
        <w:rPr>
          <w:rFonts w:cs="Times New Roman"/>
          <w:szCs w:val="24"/>
        </w:rPr>
        <w:t>Plastic mechanisms for unraveling a universal trade-off between water loss and respiration</w:t>
      </w:r>
      <w:r w:rsidRPr="008B45A2">
        <w:rPr>
          <w:rFonts w:cs="Times New Roman"/>
          <w:szCs w:val="24"/>
        </w:rPr>
        <w:t xml:space="preserve"> </w:t>
      </w:r>
    </w:p>
    <w:p w14:paraId="7BB11D5A" w14:textId="77777777" w:rsidR="00331750" w:rsidRPr="00422B33" w:rsidRDefault="00331750" w:rsidP="00331750">
      <w:pPr>
        <w:rPr>
          <w:rFonts w:cs="Times New Roman"/>
          <w:szCs w:val="24"/>
        </w:rPr>
      </w:pPr>
      <w:r w:rsidRPr="00422B33">
        <w:rPr>
          <w:rFonts w:cs="Times New Roman"/>
          <w:szCs w:val="24"/>
        </w:rPr>
        <w:t>Braulio A. Assis</w:t>
      </w:r>
      <w:r w:rsidRPr="00422B33">
        <w:rPr>
          <w:rFonts w:cs="Times New Roman"/>
          <w:szCs w:val="24"/>
          <w:vertAlign w:val="superscript"/>
        </w:rPr>
        <w:t>1*</w:t>
      </w:r>
      <w:r w:rsidRPr="00422B33">
        <w:rPr>
          <w:rFonts w:cs="Times New Roman"/>
          <w:szCs w:val="24"/>
        </w:rPr>
        <w:t>, Cameron K. Ghalambor</w:t>
      </w:r>
      <w:r w:rsidRPr="00422B33">
        <w:rPr>
          <w:rFonts w:cs="Times New Roman"/>
          <w:szCs w:val="24"/>
          <w:vertAlign w:val="superscript"/>
        </w:rPr>
        <w:t>2</w:t>
      </w:r>
      <w:r w:rsidRPr="00422B33">
        <w:rPr>
          <w:rFonts w:cs="Times New Roman"/>
          <w:szCs w:val="24"/>
        </w:rPr>
        <w:t>, Eric Riddell</w:t>
      </w:r>
      <w:r w:rsidRPr="00422B33">
        <w:rPr>
          <w:rFonts w:cs="Times New Roman"/>
          <w:szCs w:val="24"/>
          <w:vertAlign w:val="superscript"/>
        </w:rPr>
        <w:t>1*</w:t>
      </w:r>
    </w:p>
    <w:p w14:paraId="54C00A2B" w14:textId="77777777" w:rsidR="00331750" w:rsidRPr="00422B33" w:rsidRDefault="00331750" w:rsidP="00331750">
      <w:pPr>
        <w:rPr>
          <w:rFonts w:cs="Times New Roman"/>
          <w:szCs w:val="24"/>
        </w:rPr>
      </w:pPr>
      <w:r w:rsidRPr="00422B33">
        <w:rPr>
          <w:rFonts w:cs="Times New Roman"/>
          <w:szCs w:val="24"/>
          <w:vertAlign w:val="superscript"/>
        </w:rPr>
        <w:t>1</w:t>
      </w:r>
      <w:r w:rsidRPr="00422B33">
        <w:rPr>
          <w:rFonts w:cs="Times New Roman"/>
          <w:szCs w:val="24"/>
        </w:rPr>
        <w:t xml:space="preserve"> Department of Biology, University of North Carolina at Chapel Hill</w:t>
      </w:r>
    </w:p>
    <w:p w14:paraId="6652F2DA" w14:textId="30491BA3" w:rsidR="00331750" w:rsidRPr="00422B33" w:rsidRDefault="00331750" w:rsidP="00331750">
      <w:pPr>
        <w:rPr>
          <w:rFonts w:cs="Times New Roman"/>
          <w:szCs w:val="24"/>
          <w:vertAlign w:val="superscript"/>
        </w:rPr>
      </w:pPr>
      <w:r w:rsidRPr="00422B33">
        <w:rPr>
          <w:rFonts w:cs="Times New Roman"/>
          <w:szCs w:val="24"/>
          <w:vertAlign w:val="superscript"/>
        </w:rPr>
        <w:t xml:space="preserve">2 </w:t>
      </w:r>
      <w:r w:rsidR="00CA6B53" w:rsidRPr="002A6634">
        <w:rPr>
          <w:rFonts w:cs="Times New Roman"/>
          <w:szCs w:val="24"/>
        </w:rPr>
        <w:t>Department of Biology, Norwegian University of Science and Technology</w:t>
      </w:r>
    </w:p>
    <w:p w14:paraId="173B903B" w14:textId="77777777" w:rsidR="00331750" w:rsidRPr="00422B33" w:rsidRDefault="00331750" w:rsidP="00331750">
      <w:pPr>
        <w:rPr>
          <w:rFonts w:cs="Times New Roman"/>
          <w:szCs w:val="24"/>
        </w:rPr>
      </w:pPr>
      <w:r w:rsidRPr="00422B33">
        <w:rPr>
          <w:rFonts w:cs="Times New Roman"/>
          <w:szCs w:val="24"/>
          <w:vertAlign w:val="superscript"/>
        </w:rPr>
        <w:t>*</w:t>
      </w:r>
      <w:r w:rsidRPr="00422B33">
        <w:rPr>
          <w:rFonts w:cs="Times New Roman"/>
        </w:rPr>
        <w:t xml:space="preserve"> </w:t>
      </w:r>
      <w:hyperlink r:id="rId4" w:history="1">
        <w:r w:rsidRPr="00422B33">
          <w:rPr>
            <w:rStyle w:val="Hyperlink"/>
            <w:rFonts w:cs="Times New Roman"/>
            <w:szCs w:val="24"/>
          </w:rPr>
          <w:t>bassis@unc.edu</w:t>
        </w:r>
      </w:hyperlink>
      <w:r w:rsidRPr="00422B33">
        <w:rPr>
          <w:rFonts w:cs="Times New Roman"/>
          <w:szCs w:val="24"/>
        </w:rPr>
        <w:t>; riddell@unc.edu</w:t>
      </w:r>
    </w:p>
    <w:p w14:paraId="6318E4A6" w14:textId="77777777" w:rsidR="00331750" w:rsidRPr="00422B33" w:rsidRDefault="00331750" w:rsidP="00331750">
      <w:pPr>
        <w:rPr>
          <w:rFonts w:cs="Times New Roman"/>
          <w:szCs w:val="24"/>
        </w:rPr>
      </w:pPr>
      <w:r w:rsidRPr="00422B33">
        <w:rPr>
          <w:rFonts w:cs="Times New Roman"/>
          <w:szCs w:val="24"/>
        </w:rPr>
        <w:t xml:space="preserve">keywords: functional conflicts, constraints, metabolic rate, respiration, plasticity, </w:t>
      </w:r>
      <w:r w:rsidRPr="00422B33">
        <w:rPr>
          <w:rFonts w:cs="Times New Roman"/>
          <w:i/>
          <w:iCs/>
          <w:szCs w:val="24"/>
        </w:rPr>
        <w:t>Plethodon</w:t>
      </w:r>
      <w:r w:rsidRPr="00422B33">
        <w:rPr>
          <w:rFonts w:cs="Times New Roman"/>
          <w:szCs w:val="24"/>
        </w:rPr>
        <w:t xml:space="preserve"> </w:t>
      </w:r>
    </w:p>
    <w:p w14:paraId="239E45D6" w14:textId="377B4483" w:rsidR="00331750" w:rsidRDefault="00331750">
      <w:pPr>
        <w:spacing w:line="259" w:lineRule="auto"/>
      </w:pPr>
      <w:r>
        <w:br w:type="page"/>
      </w:r>
    </w:p>
    <w:p w14:paraId="0F0023E5" w14:textId="32D59E66" w:rsidR="00331750" w:rsidRPr="00331750" w:rsidRDefault="00331750" w:rsidP="00592FE5">
      <w:pPr>
        <w:pStyle w:val="Heading1"/>
      </w:pPr>
      <w:r w:rsidRPr="00331750">
        <w:lastRenderedPageBreak/>
        <w:t xml:space="preserve">Effect of </w:t>
      </w:r>
      <w:r w:rsidR="00455662">
        <w:t xml:space="preserve">laboratory </w:t>
      </w:r>
      <w:r w:rsidRPr="00331750">
        <w:t>temperature and humidity exposures on the trade-off</w:t>
      </w:r>
    </w:p>
    <w:p w14:paraId="78056B88" w14:textId="5423EDE2" w:rsidR="00331750" w:rsidRDefault="00455662" w:rsidP="00455662">
      <w:pPr>
        <w:ind w:firstLine="720"/>
        <w:rPr>
          <w:color w:val="222222"/>
        </w:rPr>
      </w:pPr>
      <w:r>
        <w:t>The 120 salamanders from the laboratory acclimation experiment were evenly distributed across four experimental groups consisting of temperature and humidity exposures in a 2x2 factorial design.</w:t>
      </w:r>
      <w:r w:rsidRPr="00455662" w:rsidDel="008F4B59">
        <w:t xml:space="preserve"> </w:t>
      </w:r>
      <w:r w:rsidRPr="00422B33">
        <w:t xml:space="preserve">In the </w:t>
      </w:r>
      <w:r w:rsidRPr="00422B33">
        <w:rPr>
          <w:i/>
          <w:iCs/>
        </w:rPr>
        <w:t>cool</w:t>
      </w:r>
      <w:r w:rsidRPr="00422B33">
        <w:t xml:space="preserve"> treatment, temperature cycled between 8.5°C and 15°C, while in the </w:t>
      </w:r>
      <w:r w:rsidRPr="00422B33">
        <w:rPr>
          <w:i/>
          <w:iCs/>
        </w:rPr>
        <w:t>warm</w:t>
      </w:r>
      <w:r w:rsidRPr="00422B33">
        <w:t xml:space="preserve"> treatment it cycled between 15°C and 22.5°C. The </w:t>
      </w:r>
      <w:r w:rsidRPr="00422B33">
        <w:rPr>
          <w:i/>
          <w:iCs/>
        </w:rPr>
        <w:t xml:space="preserve">dry </w:t>
      </w:r>
      <w:r w:rsidRPr="00422B33">
        <w:t xml:space="preserve">humidity treatment consisted of a vapor pressure deficit (VPD) of 0.4 kPa, while the </w:t>
      </w:r>
      <w:r w:rsidRPr="00422B33">
        <w:rPr>
          <w:i/>
          <w:iCs/>
        </w:rPr>
        <w:t>wet</w:t>
      </w:r>
      <w:r w:rsidRPr="00422B33">
        <w:t xml:space="preserve"> treatment maintained a VPD of 0.2 kPa. We monitored whether VPDs were in the desired levels using three</w:t>
      </w:r>
      <w:r w:rsidRPr="00422B33">
        <w:rPr>
          <w:color w:val="222222"/>
        </w:rPr>
        <w:t xml:space="preserve"> </w:t>
      </w:r>
      <w:proofErr w:type="spellStart"/>
      <w:r w:rsidRPr="00422B33">
        <w:rPr>
          <w:color w:val="222222"/>
        </w:rPr>
        <w:t>Hygrochron</w:t>
      </w:r>
      <w:proofErr w:type="spellEnd"/>
      <w:r w:rsidRPr="00422B33">
        <w:rPr>
          <w:color w:val="222222"/>
        </w:rPr>
        <w:t xml:space="preserve"> </w:t>
      </w:r>
      <w:proofErr w:type="spellStart"/>
      <w:r w:rsidRPr="00422B33">
        <w:rPr>
          <w:color w:val="222222"/>
        </w:rPr>
        <w:t>iButtons</w:t>
      </w:r>
      <w:proofErr w:type="spellEnd"/>
      <w:r w:rsidRPr="00422B33">
        <w:rPr>
          <w:color w:val="222222"/>
        </w:rPr>
        <w:t xml:space="preserve"> (Item# DS1923, Maxim Integrated, 160 Rio Robles, San Jose, CA 95134) placed on randomly selected shelves of the incubator each night.</w:t>
      </w:r>
    </w:p>
    <w:p w14:paraId="697971FC" w14:textId="1B79875E" w:rsidR="00455662" w:rsidRDefault="00494EA8" w:rsidP="00455662">
      <w:pPr>
        <w:ind w:firstLine="720"/>
        <w:rPr>
          <w:color w:val="222222"/>
        </w:rPr>
      </w:pPr>
      <w:r>
        <w:rPr>
          <w:color w:val="222222"/>
        </w:rPr>
        <w:t>We used linear regression models t</w:t>
      </w:r>
      <w:r w:rsidR="00455662">
        <w:rPr>
          <w:color w:val="222222"/>
        </w:rPr>
        <w:t>o investigate the effect of exposure treatment on the trade-off</w:t>
      </w:r>
      <w:r>
        <w:rPr>
          <w:color w:val="222222"/>
        </w:rPr>
        <w:t>. In model 1,</w:t>
      </w:r>
      <w:r w:rsidR="00455662">
        <w:rPr>
          <w:color w:val="222222"/>
        </w:rPr>
        <w:t xml:space="preserve"> </w:t>
      </w:r>
      <w:r w:rsidR="00455662" w:rsidRPr="00494EA8">
        <w:rPr>
          <w:i/>
          <w:iCs/>
          <w:color w:val="222222"/>
        </w:rPr>
        <w:t>V</w:t>
      </w:r>
      <w:r w:rsidR="00455662">
        <w:rPr>
          <w:color w:val="222222"/>
        </w:rPr>
        <w:t>O</w:t>
      </w:r>
      <w:r w:rsidR="00455662" w:rsidRPr="00494EA8">
        <w:rPr>
          <w:color w:val="222222"/>
          <w:vertAlign w:val="subscript"/>
        </w:rPr>
        <w:t>2</w:t>
      </w:r>
      <w:r w:rsidR="00455662">
        <w:rPr>
          <w:color w:val="222222"/>
        </w:rPr>
        <w:t xml:space="preserve"> </w:t>
      </w:r>
      <w:r>
        <w:rPr>
          <w:color w:val="222222"/>
        </w:rPr>
        <w:t>w</w:t>
      </w:r>
      <w:r w:rsidR="00455662">
        <w:rPr>
          <w:color w:val="222222"/>
        </w:rPr>
        <w:t xml:space="preserve">as a function of </w:t>
      </w:r>
      <w:r>
        <w:rPr>
          <w:color w:val="222222"/>
        </w:rPr>
        <w:t>temperature (</w:t>
      </w:r>
      <w:r>
        <w:rPr>
          <w:i/>
          <w:iCs/>
          <w:color w:val="222222"/>
        </w:rPr>
        <w:t xml:space="preserve">cool </w:t>
      </w:r>
      <w:r>
        <w:t xml:space="preserve">or </w:t>
      </w:r>
      <w:r>
        <w:rPr>
          <w:i/>
          <w:iCs/>
        </w:rPr>
        <w:t>warm</w:t>
      </w:r>
      <w:r>
        <w:t>), humidity (</w:t>
      </w:r>
      <w:r>
        <w:rPr>
          <w:i/>
          <w:iCs/>
        </w:rPr>
        <w:t>wet</w:t>
      </w:r>
      <w:r>
        <w:t xml:space="preserve"> or </w:t>
      </w:r>
      <w:r>
        <w:rPr>
          <w:i/>
          <w:iCs/>
        </w:rPr>
        <w:t>dry</w:t>
      </w:r>
      <w:r>
        <w:t xml:space="preserve">), </w:t>
      </w:r>
      <w:r w:rsidR="004218F9" w:rsidRPr="00494EA8">
        <w:rPr>
          <w:i/>
          <w:iCs/>
        </w:rPr>
        <w:t>r</w:t>
      </w:r>
      <w:r w:rsidR="004218F9" w:rsidRPr="00494EA8">
        <w:rPr>
          <w:vertAlign w:val="subscript"/>
        </w:rPr>
        <w:t>i</w:t>
      </w:r>
      <w:r w:rsidR="004218F9">
        <w:t xml:space="preserve"> , and a three-way interaction between them. B</w:t>
      </w:r>
      <w:r>
        <w:t>ody mass</w:t>
      </w:r>
      <w:r w:rsidR="004218F9">
        <w:t xml:space="preserve"> was included as a covariate</w:t>
      </w:r>
      <w:r>
        <w:t xml:space="preserve">. </w:t>
      </w:r>
      <w:r w:rsidR="004218F9">
        <w:t>Because of high multicollinearity between the predictors (</w:t>
      </w:r>
      <w:r w:rsidR="006E1BA6">
        <w:t>variance inflation factor (</w:t>
      </w:r>
      <w:r w:rsidR="004218F9">
        <w:t>VIF</w:t>
      </w:r>
      <w:r w:rsidR="006E1BA6">
        <w:t>)</w:t>
      </w:r>
      <w:r w:rsidR="004218F9">
        <w:t xml:space="preserve"> &gt; 10), we also report subsets of this model with only two-way interactions between </w:t>
      </w:r>
      <w:r w:rsidR="004218F9" w:rsidRPr="004218F9">
        <w:rPr>
          <w:i/>
          <w:iCs/>
        </w:rPr>
        <w:t>r</w:t>
      </w:r>
      <w:r w:rsidR="004218F9" w:rsidRPr="004218F9">
        <w:rPr>
          <w:vertAlign w:val="subscript"/>
        </w:rPr>
        <w:t>i</w:t>
      </w:r>
      <w:r w:rsidR="004218F9">
        <w:t xml:space="preserve"> and each treatment (models 1a and 1b). Additionally</w:t>
      </w:r>
      <w:r>
        <w:t xml:space="preserve">, we investigated the effect of treatment on the change in the trade-off during the experiment. Model 2 was identical to model 1, but with </w:t>
      </w:r>
      <w:r>
        <w:rPr>
          <w:rFonts w:cs="Times New Roman"/>
        </w:rPr>
        <w:t>Δ</w:t>
      </w:r>
      <w:r w:rsidRPr="00494EA8">
        <w:rPr>
          <w:i/>
          <w:iCs/>
          <w:color w:val="222222"/>
        </w:rPr>
        <w:t>V</w:t>
      </w:r>
      <w:r>
        <w:rPr>
          <w:color w:val="222222"/>
        </w:rPr>
        <w:t>O</w:t>
      </w:r>
      <w:r w:rsidRPr="00494EA8">
        <w:rPr>
          <w:color w:val="222222"/>
          <w:vertAlign w:val="subscript"/>
        </w:rPr>
        <w:t>2</w:t>
      </w:r>
      <w:r>
        <w:rPr>
          <w:color w:val="222222"/>
        </w:rPr>
        <w:t xml:space="preserve"> and </w:t>
      </w:r>
      <w:r>
        <w:rPr>
          <w:rFonts w:cs="Times New Roman"/>
          <w:color w:val="222222"/>
        </w:rPr>
        <w:t>Δ</w:t>
      </w:r>
      <w:r w:rsidRPr="00494EA8">
        <w:rPr>
          <w:i/>
          <w:iCs/>
        </w:rPr>
        <w:t>r</w:t>
      </w:r>
      <w:r w:rsidRPr="00494EA8">
        <w:rPr>
          <w:vertAlign w:val="subscript"/>
        </w:rPr>
        <w:t>i</w:t>
      </w:r>
      <w:r>
        <w:rPr>
          <w:color w:val="222222"/>
        </w:rPr>
        <w:t xml:space="preserve"> as dependent and independent variables, respectively.</w:t>
      </w:r>
      <w:r w:rsidR="004218F9">
        <w:rPr>
          <w:color w:val="222222"/>
        </w:rPr>
        <w:t xml:space="preserve"> Due to high multicollinearity in model 2</w:t>
      </w:r>
      <w:r w:rsidR="00D90E9D">
        <w:rPr>
          <w:color w:val="222222"/>
        </w:rPr>
        <w:t xml:space="preserve"> (VIF &gt; 10), </w:t>
      </w:r>
      <w:r w:rsidR="004218F9">
        <w:rPr>
          <w:color w:val="222222"/>
        </w:rPr>
        <w:t xml:space="preserve">we report subsets of this model that only contained two-way interactions between </w:t>
      </w:r>
      <w:r w:rsidR="004218F9" w:rsidRPr="005331C6">
        <w:rPr>
          <w:i/>
          <w:iCs/>
          <w:color w:val="222222"/>
        </w:rPr>
        <w:t>r</w:t>
      </w:r>
      <w:r w:rsidR="004218F9" w:rsidRPr="005331C6">
        <w:rPr>
          <w:color w:val="222222"/>
          <w:vertAlign w:val="subscript"/>
        </w:rPr>
        <w:t>i</w:t>
      </w:r>
      <w:r w:rsidR="004218F9">
        <w:rPr>
          <w:color w:val="222222"/>
        </w:rPr>
        <w:t xml:space="preserve"> and each treatment (models 2a and 2b).</w:t>
      </w:r>
      <w:r w:rsidR="005331C6">
        <w:rPr>
          <w:color w:val="222222"/>
        </w:rPr>
        <w:t xml:space="preserve"> Type-2 ANOVA outputs for all models are reported in table S1.</w:t>
      </w:r>
    </w:p>
    <w:p w14:paraId="0A9E83AC" w14:textId="77777777" w:rsidR="00034627" w:rsidRDefault="00034627" w:rsidP="00455662">
      <w:pPr>
        <w:ind w:firstLine="720"/>
        <w:rPr>
          <w:color w:val="222222"/>
        </w:rPr>
      </w:pPr>
    </w:p>
    <w:p w14:paraId="48B4FA62" w14:textId="77777777" w:rsidR="00034627" w:rsidRDefault="00034627" w:rsidP="00455662">
      <w:pPr>
        <w:ind w:firstLine="720"/>
        <w:rPr>
          <w:color w:val="222222"/>
        </w:rPr>
      </w:pPr>
    </w:p>
    <w:p w14:paraId="28213828" w14:textId="79F1A641" w:rsidR="005331C6" w:rsidRDefault="00BF69E6" w:rsidP="005331C6">
      <w:pPr>
        <w:rPr>
          <w:color w:val="222222"/>
        </w:rPr>
      </w:pPr>
      <w:r w:rsidRPr="00BF69E6">
        <w:rPr>
          <w:color w:val="222222"/>
          <w:sz w:val="20"/>
          <w:szCs w:val="18"/>
        </w:rPr>
        <w:lastRenderedPageBreak/>
        <w:t>Table S1: Type-2 ANOVA outputs for the effects of temperature and humidity exposures on the trade-off between resistance to water loss (</w:t>
      </w:r>
      <w:r w:rsidRPr="00BF69E6">
        <w:rPr>
          <w:i/>
          <w:iCs/>
          <w:color w:val="222222"/>
          <w:sz w:val="20"/>
          <w:szCs w:val="18"/>
        </w:rPr>
        <w:t>r</w:t>
      </w:r>
      <w:r w:rsidRPr="00BF69E6">
        <w:rPr>
          <w:color w:val="222222"/>
          <w:sz w:val="20"/>
          <w:szCs w:val="18"/>
          <w:vertAlign w:val="subscript"/>
        </w:rPr>
        <w:t>i</w:t>
      </w:r>
      <w:r w:rsidRPr="00BF69E6">
        <w:rPr>
          <w:color w:val="222222"/>
          <w:sz w:val="20"/>
          <w:szCs w:val="18"/>
        </w:rPr>
        <w:t xml:space="preserve">) and oxygen uptake. Significant effects would be indicated by significant P-values for any interaction between either a temperature or humidity treatment with final </w:t>
      </w:r>
      <w:r w:rsidRPr="00BF69E6">
        <w:rPr>
          <w:i/>
          <w:iCs/>
          <w:color w:val="222222"/>
          <w:sz w:val="20"/>
          <w:szCs w:val="18"/>
        </w:rPr>
        <w:t>r</w:t>
      </w:r>
      <w:r w:rsidRPr="00BF69E6">
        <w:rPr>
          <w:color w:val="222222"/>
          <w:sz w:val="20"/>
          <w:szCs w:val="18"/>
          <w:vertAlign w:val="subscript"/>
        </w:rPr>
        <w:t>i</w:t>
      </w:r>
      <w:r w:rsidRPr="00BF69E6">
        <w:rPr>
          <w:color w:val="222222"/>
          <w:sz w:val="20"/>
          <w:szCs w:val="18"/>
        </w:rPr>
        <w:t xml:space="preserve"> (model 1) or with </w:t>
      </w:r>
      <w:r w:rsidRPr="00BF69E6">
        <w:rPr>
          <w:rFonts w:ascii="Aptos Narrow" w:eastAsia="Times New Roman" w:hAnsi="Aptos Narrow" w:cs="Times New Roman"/>
          <w:color w:val="000000"/>
          <w:kern w:val="0"/>
          <w:sz w:val="18"/>
          <w:szCs w:val="18"/>
          <w14:ligatures w14:val="none"/>
        </w:rPr>
        <w:t>Δ</w:t>
      </w:r>
      <w:r w:rsidRPr="00034627">
        <w:rPr>
          <w:rFonts w:ascii="Aptos Narrow" w:eastAsia="Times New Roman" w:hAnsi="Aptos Narrow" w:cs="Times New Roman"/>
          <w:i/>
          <w:iCs/>
          <w:color w:val="000000"/>
          <w:kern w:val="0"/>
          <w:sz w:val="18"/>
          <w:szCs w:val="18"/>
          <w14:ligatures w14:val="none"/>
        </w:rPr>
        <w:t>r</w:t>
      </w:r>
      <w:r w:rsidRPr="00034627">
        <w:rPr>
          <w:rFonts w:ascii="Aptos Narrow" w:eastAsia="Times New Roman" w:hAnsi="Aptos Narrow" w:cs="Times New Roman"/>
          <w:color w:val="000000"/>
          <w:kern w:val="0"/>
          <w:sz w:val="18"/>
          <w:szCs w:val="18"/>
          <w:vertAlign w:val="subscript"/>
          <w14:ligatures w14:val="none"/>
        </w:rPr>
        <w:t>i</w:t>
      </w:r>
      <w:r w:rsidRPr="00BF69E6">
        <w:rPr>
          <w:color w:val="222222"/>
          <w:sz w:val="20"/>
          <w:szCs w:val="18"/>
        </w:rPr>
        <w:t xml:space="preserve"> (model 2), which were not observed. Because of high multicollinearity (VIF) in both models, we report subsets of these models having fewer interaction terms.</w:t>
      </w:r>
    </w:p>
    <w:tbl>
      <w:tblPr>
        <w:tblW w:w="9011" w:type="dxa"/>
        <w:tblLook w:val="04A0" w:firstRow="1" w:lastRow="0" w:firstColumn="1" w:lastColumn="0" w:noHBand="0" w:noVBand="1"/>
      </w:tblPr>
      <w:tblGrid>
        <w:gridCol w:w="960"/>
        <w:gridCol w:w="3270"/>
        <w:gridCol w:w="1041"/>
        <w:gridCol w:w="960"/>
        <w:gridCol w:w="960"/>
        <w:gridCol w:w="960"/>
        <w:gridCol w:w="1040"/>
      </w:tblGrid>
      <w:tr w:rsidR="00034627" w:rsidRPr="00034627" w14:paraId="1ABF5F17" w14:textId="77777777" w:rsidTr="00036F3E">
        <w:trPr>
          <w:trHeight w:val="310"/>
        </w:trPr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C008C" w14:textId="61F6603C" w:rsidR="00034627" w:rsidRPr="00034627" w:rsidRDefault="00034627" w:rsidP="000346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2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DE4E3" w14:textId="77777777" w:rsidR="00034627" w:rsidRPr="00843AAF" w:rsidRDefault="00034627" w:rsidP="0003462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Predictor</w:t>
            </w:r>
          </w:p>
        </w:tc>
        <w:tc>
          <w:tcPr>
            <w:tcW w:w="8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28CC4" w14:textId="77777777" w:rsidR="00034627" w:rsidRPr="00843AAF" w:rsidRDefault="00034627" w:rsidP="0003462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Sum Sq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F0CCD" w14:textId="77777777" w:rsidR="00034627" w:rsidRPr="00843AAF" w:rsidRDefault="00034627" w:rsidP="0003462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AE6E4" w14:textId="77777777" w:rsidR="00034627" w:rsidRPr="00843AAF" w:rsidRDefault="00034627" w:rsidP="0003462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8B18A" w14:textId="77777777" w:rsidR="00034627" w:rsidRPr="00843AAF" w:rsidRDefault="00034627" w:rsidP="0003462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FC684" w14:textId="77777777" w:rsidR="00034627" w:rsidRPr="00843AAF" w:rsidRDefault="00034627" w:rsidP="0003462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VIF</w:t>
            </w:r>
          </w:p>
        </w:tc>
      </w:tr>
      <w:tr w:rsidR="00034627" w:rsidRPr="00034627" w14:paraId="188B0282" w14:textId="77777777" w:rsidTr="00036F3E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AFC47B" w14:textId="77777777" w:rsidR="00034627" w:rsidRPr="00843AAF" w:rsidRDefault="00034627" w:rsidP="0003462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Model 1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7555" w14:textId="77777777" w:rsidR="00034627" w:rsidRPr="00843AAF" w:rsidRDefault="00034627" w:rsidP="0003462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Mas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FEC5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62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8A95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46C1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3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1EAC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0.0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8E0A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.19</w:t>
            </w:r>
          </w:p>
        </w:tc>
      </w:tr>
      <w:tr w:rsidR="00034627" w:rsidRPr="00034627" w14:paraId="76C62517" w14:textId="77777777" w:rsidTr="00036F3E">
        <w:trPr>
          <w:trHeight w:val="33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EBE5DB" w14:textId="77777777" w:rsidR="00034627" w:rsidRPr="00843AAF" w:rsidRDefault="00034627" w:rsidP="0003462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D7FB" w14:textId="77777777" w:rsidR="00034627" w:rsidRPr="00843AAF" w:rsidRDefault="00034627" w:rsidP="0003462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 xml:space="preserve">Final </w:t>
            </w:r>
            <w:r w:rsidRPr="00843AAF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r</w:t>
            </w:r>
            <w:r w:rsidRPr="00843AAF">
              <w:rPr>
                <w:rFonts w:eastAsia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i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6E5C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92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7F6A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BDA0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A534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0.1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7BF4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6.79</w:t>
            </w:r>
          </w:p>
        </w:tc>
      </w:tr>
      <w:tr w:rsidR="00034627" w:rsidRPr="00034627" w14:paraId="42377599" w14:textId="77777777" w:rsidTr="00036F3E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89E150" w14:textId="77777777" w:rsidR="00034627" w:rsidRPr="00843AAF" w:rsidRDefault="00034627" w:rsidP="0003462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7A94" w14:textId="77777777" w:rsidR="00034627" w:rsidRPr="00843AAF" w:rsidRDefault="00034627" w:rsidP="0003462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Humidity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C424E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54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6934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B294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A492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0.3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2F7B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59.82</w:t>
            </w:r>
          </w:p>
        </w:tc>
      </w:tr>
      <w:tr w:rsidR="00034627" w:rsidRPr="00034627" w14:paraId="7511A785" w14:textId="77777777" w:rsidTr="00036F3E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A74858" w14:textId="77777777" w:rsidR="00034627" w:rsidRPr="00843AAF" w:rsidRDefault="00034627" w:rsidP="0003462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490A" w14:textId="77777777" w:rsidR="00034627" w:rsidRPr="00843AAF" w:rsidRDefault="00034627" w:rsidP="0003462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Temperatur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BBC8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444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B582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1700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6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4A32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0.0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28EB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19.33</w:t>
            </w:r>
          </w:p>
        </w:tc>
      </w:tr>
      <w:tr w:rsidR="00034627" w:rsidRPr="00034627" w14:paraId="3A18B6B5" w14:textId="77777777" w:rsidTr="00036F3E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548597" w14:textId="77777777" w:rsidR="00034627" w:rsidRPr="00843AAF" w:rsidRDefault="00034627" w:rsidP="0003462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B776" w14:textId="34A459C9" w:rsidR="00034627" w:rsidRPr="00843AAF" w:rsidRDefault="00034627" w:rsidP="0003462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 xml:space="preserve">Final </w:t>
            </w:r>
            <w:r w:rsidRPr="00843AAF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r</w:t>
            </w:r>
            <w:r w:rsidRPr="00843AAF">
              <w:rPr>
                <w:rFonts w:eastAsia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i</w:t>
            </w: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 xml:space="preserve"> : Humidity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2042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38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3726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AF55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138A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0.4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6FCB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70.64</w:t>
            </w:r>
          </w:p>
        </w:tc>
      </w:tr>
      <w:tr w:rsidR="00034627" w:rsidRPr="00034627" w14:paraId="7B57D268" w14:textId="77777777" w:rsidTr="00036F3E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261040" w14:textId="77777777" w:rsidR="00034627" w:rsidRPr="00843AAF" w:rsidRDefault="00034627" w:rsidP="0003462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4091" w14:textId="6AF452A1" w:rsidR="00034627" w:rsidRPr="00843AAF" w:rsidRDefault="00034627" w:rsidP="0003462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 xml:space="preserve">Final </w:t>
            </w:r>
            <w:r w:rsidRPr="00843AAF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r</w:t>
            </w:r>
            <w:r w:rsidRPr="00843AAF">
              <w:rPr>
                <w:rFonts w:eastAsia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i</w:t>
            </w: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 xml:space="preserve"> : Temperatur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C1EF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BDB3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47A1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CFE5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0.9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46F3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27.86</w:t>
            </w:r>
          </w:p>
        </w:tc>
      </w:tr>
      <w:tr w:rsidR="00034627" w:rsidRPr="00034627" w14:paraId="54D0BEF5" w14:textId="77777777" w:rsidTr="00036F3E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2FE2D4" w14:textId="77777777" w:rsidR="00034627" w:rsidRPr="00843AAF" w:rsidRDefault="00034627" w:rsidP="0003462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D362" w14:textId="77777777" w:rsidR="00034627" w:rsidRPr="00843AAF" w:rsidRDefault="00034627" w:rsidP="0003462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Humidity : Temperatur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0D87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0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ACFD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418B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7752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0.7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44827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95.34</w:t>
            </w:r>
          </w:p>
        </w:tc>
      </w:tr>
      <w:tr w:rsidR="00034627" w:rsidRPr="00034627" w14:paraId="194DEC8F" w14:textId="77777777" w:rsidTr="00036F3E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3A9F15" w14:textId="77777777" w:rsidR="00034627" w:rsidRPr="00843AAF" w:rsidRDefault="00034627" w:rsidP="0003462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DFEA" w14:textId="7EC8C7D3" w:rsidR="00034627" w:rsidRPr="00843AAF" w:rsidRDefault="00034627" w:rsidP="0003462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 xml:space="preserve">Final </w:t>
            </w:r>
            <w:r w:rsidRPr="00843AAF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r</w:t>
            </w:r>
            <w:r w:rsidRPr="00843AAF">
              <w:rPr>
                <w:rFonts w:eastAsia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i</w:t>
            </w: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 xml:space="preserve"> : Humidity : Temperatur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F471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35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641F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E7A1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FAC1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0.4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B433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314.38</w:t>
            </w:r>
          </w:p>
        </w:tc>
      </w:tr>
      <w:tr w:rsidR="00034627" w:rsidRPr="00034627" w14:paraId="719A59D3" w14:textId="77777777" w:rsidTr="00036F3E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78F03B" w14:textId="77777777" w:rsidR="00034627" w:rsidRPr="00843AAF" w:rsidRDefault="00034627" w:rsidP="0003462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4EFD0" w14:textId="77777777" w:rsidR="00034627" w:rsidRPr="00843AAF" w:rsidRDefault="00034627" w:rsidP="0003462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Residuals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0B303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77972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0599F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B194E" w14:textId="77777777" w:rsidR="00034627" w:rsidRPr="00843AAF" w:rsidRDefault="00034627" w:rsidP="0003462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69895" w14:textId="77777777" w:rsidR="00034627" w:rsidRPr="00843AAF" w:rsidRDefault="00034627" w:rsidP="0003462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85E67" w14:textId="77777777" w:rsidR="00034627" w:rsidRPr="00843AAF" w:rsidRDefault="00034627" w:rsidP="0003462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 </w:t>
            </w:r>
          </w:p>
        </w:tc>
      </w:tr>
      <w:tr w:rsidR="00034627" w:rsidRPr="00034627" w14:paraId="223692A0" w14:textId="77777777" w:rsidTr="00036F3E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74EDA3" w14:textId="77777777" w:rsidR="00034627" w:rsidRPr="00843AAF" w:rsidRDefault="00034627" w:rsidP="0003462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Model 1a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54F7" w14:textId="77777777" w:rsidR="00034627" w:rsidRPr="00843AAF" w:rsidRDefault="00034627" w:rsidP="0003462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Mas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5DE6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81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160C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ADDD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4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D985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0.0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7BE4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.17</w:t>
            </w:r>
          </w:p>
        </w:tc>
      </w:tr>
      <w:tr w:rsidR="00034627" w:rsidRPr="00034627" w14:paraId="41F95C60" w14:textId="77777777" w:rsidTr="00036F3E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A3D1D4" w14:textId="77777777" w:rsidR="00034627" w:rsidRPr="00843AAF" w:rsidRDefault="00034627" w:rsidP="0003462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735B" w14:textId="5A889B2B" w:rsidR="00034627" w:rsidRPr="00843AAF" w:rsidRDefault="00034627" w:rsidP="0003462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 xml:space="preserve">Final </w:t>
            </w:r>
            <w:r w:rsidRPr="00843AAF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r</w:t>
            </w:r>
            <w:r w:rsidRPr="00843AAF">
              <w:rPr>
                <w:rFonts w:eastAsia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i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2C86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99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C893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B394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F821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0.0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C8C8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3.06</w:t>
            </w:r>
          </w:p>
        </w:tc>
      </w:tr>
      <w:tr w:rsidR="00034627" w:rsidRPr="00034627" w14:paraId="2094FB71" w14:textId="77777777" w:rsidTr="00036F3E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599FCD" w14:textId="77777777" w:rsidR="00034627" w:rsidRPr="00843AAF" w:rsidRDefault="00034627" w:rsidP="0003462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358C" w14:textId="77777777" w:rsidR="00034627" w:rsidRPr="00843AAF" w:rsidRDefault="00034627" w:rsidP="0003462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Temperatur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E692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478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370B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9030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6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708E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0.0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DFCF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98.24</w:t>
            </w:r>
          </w:p>
        </w:tc>
      </w:tr>
      <w:tr w:rsidR="00034627" w:rsidRPr="00034627" w14:paraId="2F08C3C4" w14:textId="77777777" w:rsidTr="00036F3E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7EDF9E" w14:textId="77777777" w:rsidR="00034627" w:rsidRPr="00843AAF" w:rsidRDefault="00034627" w:rsidP="0003462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56167" w14:textId="63C2693A" w:rsidR="00034627" w:rsidRPr="00843AAF" w:rsidRDefault="00034627" w:rsidP="0003462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 xml:space="preserve">Final </w:t>
            </w:r>
            <w:r w:rsidRPr="00843AAF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r</w:t>
            </w:r>
            <w:r w:rsidRPr="00843AAF">
              <w:rPr>
                <w:rFonts w:eastAsia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i</w:t>
            </w: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 xml:space="preserve"> : Temperatur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7E50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B15C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D848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3565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0.9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4B9D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00.91</w:t>
            </w:r>
          </w:p>
        </w:tc>
      </w:tr>
      <w:tr w:rsidR="00034627" w:rsidRPr="00034627" w14:paraId="3AFA291E" w14:textId="77777777" w:rsidTr="00036F3E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4B083F" w14:textId="77777777" w:rsidR="00034627" w:rsidRPr="00843AAF" w:rsidRDefault="00034627" w:rsidP="0003462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8551F" w14:textId="77777777" w:rsidR="00034627" w:rsidRPr="00843AAF" w:rsidRDefault="00034627" w:rsidP="0003462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Residuals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64008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79352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34E78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62A16" w14:textId="77777777" w:rsidR="00034627" w:rsidRPr="00843AAF" w:rsidRDefault="00034627" w:rsidP="0003462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95553" w14:textId="77777777" w:rsidR="00034627" w:rsidRPr="00843AAF" w:rsidRDefault="00034627" w:rsidP="0003462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B27FF" w14:textId="77777777" w:rsidR="00034627" w:rsidRPr="00843AAF" w:rsidRDefault="00034627" w:rsidP="0003462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 </w:t>
            </w:r>
          </w:p>
        </w:tc>
      </w:tr>
      <w:tr w:rsidR="00034627" w:rsidRPr="00034627" w14:paraId="4A1B2FAF" w14:textId="77777777" w:rsidTr="00036F3E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0848AE" w14:textId="77777777" w:rsidR="00034627" w:rsidRPr="00843AAF" w:rsidRDefault="00034627" w:rsidP="0003462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Model 1b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FA74" w14:textId="77777777" w:rsidR="00034627" w:rsidRPr="00843AAF" w:rsidRDefault="00034627" w:rsidP="0003462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Mas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F34F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87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ED5E5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094DF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3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1152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0.0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3641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.16</w:t>
            </w:r>
          </w:p>
        </w:tc>
      </w:tr>
      <w:tr w:rsidR="00034627" w:rsidRPr="00034627" w14:paraId="4BA423F2" w14:textId="77777777" w:rsidTr="00036F3E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011EC6" w14:textId="77777777" w:rsidR="00034627" w:rsidRPr="00843AAF" w:rsidRDefault="00034627" w:rsidP="0003462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4F60" w14:textId="581DFE81" w:rsidR="00034627" w:rsidRPr="00843AAF" w:rsidRDefault="00034627" w:rsidP="0003462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 xml:space="preserve">Final </w:t>
            </w:r>
            <w:r w:rsidRPr="00843AAF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r</w:t>
            </w:r>
            <w:r w:rsidRPr="00843AAF">
              <w:rPr>
                <w:rFonts w:eastAsia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i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C742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06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D6FD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8199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B4AE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0.0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58D9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.58</w:t>
            </w:r>
          </w:p>
        </w:tc>
      </w:tr>
      <w:tr w:rsidR="00034627" w:rsidRPr="00034627" w14:paraId="3B93D90A" w14:textId="77777777" w:rsidTr="00036F3E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03CDB5" w14:textId="77777777" w:rsidR="00034627" w:rsidRPr="00843AAF" w:rsidRDefault="00034627" w:rsidP="0003462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8DF0" w14:textId="77777777" w:rsidR="00034627" w:rsidRPr="00843AAF" w:rsidRDefault="00034627" w:rsidP="0003462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Humidity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33AF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54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B862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7286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603D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0.3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CAAC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88.13</w:t>
            </w:r>
          </w:p>
        </w:tc>
      </w:tr>
      <w:tr w:rsidR="00034627" w:rsidRPr="00034627" w14:paraId="33FEA805" w14:textId="77777777" w:rsidTr="00036F3E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FA2315" w14:textId="77777777" w:rsidR="00034627" w:rsidRPr="00843AAF" w:rsidRDefault="00034627" w:rsidP="0003462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BD49" w14:textId="12E16D83" w:rsidR="00034627" w:rsidRPr="00843AAF" w:rsidRDefault="00034627" w:rsidP="0003462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 xml:space="preserve">Final </w:t>
            </w:r>
            <w:r w:rsidRPr="00843AAF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r</w:t>
            </w:r>
            <w:r w:rsidRPr="00843AAF">
              <w:rPr>
                <w:rFonts w:eastAsia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i</w:t>
            </w: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 xml:space="preserve"> : Humidity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7F7F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72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0D25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0E66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1D3F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0.3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CA95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91.18</w:t>
            </w:r>
          </w:p>
        </w:tc>
      </w:tr>
      <w:tr w:rsidR="00034627" w:rsidRPr="00034627" w14:paraId="0C50B480" w14:textId="77777777" w:rsidTr="00036F3E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80A540" w14:textId="77777777" w:rsidR="00034627" w:rsidRPr="00843AAF" w:rsidRDefault="00034627" w:rsidP="0003462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0757F" w14:textId="77777777" w:rsidR="00034627" w:rsidRPr="00843AAF" w:rsidRDefault="00034627" w:rsidP="0003462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Residuals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85C89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8287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2AD9E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B4292" w14:textId="77777777" w:rsidR="00034627" w:rsidRPr="00843AAF" w:rsidRDefault="00034627" w:rsidP="0003462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5890B" w14:textId="77777777" w:rsidR="00034627" w:rsidRPr="00843AAF" w:rsidRDefault="00034627" w:rsidP="0003462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75910" w14:textId="77777777" w:rsidR="00034627" w:rsidRPr="00843AAF" w:rsidRDefault="00034627" w:rsidP="0003462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 </w:t>
            </w:r>
          </w:p>
        </w:tc>
      </w:tr>
      <w:tr w:rsidR="00034627" w:rsidRPr="00034627" w14:paraId="036DA99C" w14:textId="77777777" w:rsidTr="00036F3E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294561" w14:textId="77777777" w:rsidR="00034627" w:rsidRPr="00843AAF" w:rsidRDefault="00034627" w:rsidP="0003462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Model 2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5A87" w14:textId="77777777" w:rsidR="00034627" w:rsidRPr="00843AAF" w:rsidRDefault="00034627" w:rsidP="0003462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Mas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C109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660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67DD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4ADA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3E32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0.1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FC6C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.06</w:t>
            </w:r>
          </w:p>
        </w:tc>
      </w:tr>
      <w:tr w:rsidR="00034627" w:rsidRPr="00034627" w14:paraId="3FC681FB" w14:textId="77777777" w:rsidTr="00036F3E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106824" w14:textId="77777777" w:rsidR="00034627" w:rsidRPr="00843AAF" w:rsidRDefault="00034627" w:rsidP="0003462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F5D6" w14:textId="56BB1A14" w:rsidR="00034627" w:rsidRPr="00843AAF" w:rsidRDefault="00034627" w:rsidP="0003462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Δ</w:t>
            </w:r>
            <w:r w:rsidRPr="00843AAF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r</w:t>
            </w:r>
            <w:r w:rsidRPr="00843AAF">
              <w:rPr>
                <w:rFonts w:eastAsia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i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D487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4802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2B51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87F6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47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B16C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0.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59E5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6.63</w:t>
            </w:r>
          </w:p>
        </w:tc>
      </w:tr>
      <w:tr w:rsidR="00034627" w:rsidRPr="00034627" w14:paraId="7C468F66" w14:textId="77777777" w:rsidTr="00036F3E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754137" w14:textId="77777777" w:rsidR="00034627" w:rsidRPr="00843AAF" w:rsidRDefault="00034627" w:rsidP="0003462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BC50" w14:textId="77777777" w:rsidR="00034627" w:rsidRPr="00843AAF" w:rsidRDefault="00034627" w:rsidP="0003462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Humidity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2107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7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ECD4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27FB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8D0C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0.8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C46E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7.93</w:t>
            </w:r>
          </w:p>
        </w:tc>
      </w:tr>
      <w:tr w:rsidR="00034627" w:rsidRPr="00034627" w14:paraId="3D39A4CE" w14:textId="77777777" w:rsidTr="00036F3E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F82D7F" w14:textId="77777777" w:rsidR="00034627" w:rsidRPr="00843AAF" w:rsidRDefault="00034627" w:rsidP="0003462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3B48" w14:textId="77777777" w:rsidR="00034627" w:rsidRPr="00843AAF" w:rsidRDefault="00034627" w:rsidP="0003462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Temperatur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D9FB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85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14B9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FECC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8D88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0.6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87CD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7.42</w:t>
            </w:r>
          </w:p>
        </w:tc>
      </w:tr>
      <w:tr w:rsidR="00034627" w:rsidRPr="00034627" w14:paraId="711BF784" w14:textId="77777777" w:rsidTr="00036F3E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744ACD" w14:textId="77777777" w:rsidR="00034627" w:rsidRPr="00843AAF" w:rsidRDefault="00034627" w:rsidP="0003462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7DC0" w14:textId="1113CF34" w:rsidR="00034627" w:rsidRPr="00843AAF" w:rsidRDefault="00034627" w:rsidP="0003462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Δ</w:t>
            </w:r>
            <w:r w:rsidRPr="00843AAF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r</w:t>
            </w:r>
            <w:r w:rsidRPr="00843AAF">
              <w:rPr>
                <w:rFonts w:eastAsia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i</w:t>
            </w: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 xml:space="preserve"> : Humidity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2271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35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0DE9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7AB6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7482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0.3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5147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3.13</w:t>
            </w:r>
          </w:p>
        </w:tc>
      </w:tr>
      <w:tr w:rsidR="00034627" w:rsidRPr="00034627" w14:paraId="650590B4" w14:textId="77777777" w:rsidTr="00036F3E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F3845A" w14:textId="77777777" w:rsidR="00034627" w:rsidRPr="00843AAF" w:rsidRDefault="00034627" w:rsidP="0003462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6536" w14:textId="78C330BC" w:rsidR="00034627" w:rsidRPr="00843AAF" w:rsidRDefault="00034627" w:rsidP="0003462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Δ</w:t>
            </w:r>
            <w:r w:rsidRPr="00843AAF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r</w:t>
            </w:r>
            <w:r w:rsidRPr="00843AAF">
              <w:rPr>
                <w:rFonts w:eastAsia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i</w:t>
            </w: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 xml:space="preserve"> : Temperatur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8D66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91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7884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4089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A6DA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0.5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E64B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2.82</w:t>
            </w:r>
          </w:p>
        </w:tc>
      </w:tr>
      <w:tr w:rsidR="00034627" w:rsidRPr="00034627" w14:paraId="65D3FE40" w14:textId="77777777" w:rsidTr="00036F3E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8D31D8" w14:textId="77777777" w:rsidR="00034627" w:rsidRPr="00843AAF" w:rsidRDefault="00034627" w:rsidP="0003462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E6E3" w14:textId="77777777" w:rsidR="00034627" w:rsidRPr="00843AAF" w:rsidRDefault="00034627" w:rsidP="0003462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Humidity : Temperatur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6DE0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4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1B4C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DBD1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DD62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0.8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C721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0.43</w:t>
            </w:r>
          </w:p>
        </w:tc>
      </w:tr>
      <w:tr w:rsidR="00034627" w:rsidRPr="00034627" w14:paraId="506071EF" w14:textId="77777777" w:rsidTr="00036F3E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CDBF1C" w14:textId="77777777" w:rsidR="00034627" w:rsidRPr="00843AAF" w:rsidRDefault="00034627" w:rsidP="0003462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5131" w14:textId="51678B02" w:rsidR="00034627" w:rsidRPr="00843AAF" w:rsidRDefault="00034627" w:rsidP="0003462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Δ</w:t>
            </w:r>
            <w:r w:rsidRPr="00843AAF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r</w:t>
            </w:r>
            <w:r w:rsidRPr="00843AAF">
              <w:rPr>
                <w:rFonts w:eastAsia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i</w:t>
            </w: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 xml:space="preserve"> : Humidity : Temperatur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8B3D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4CBF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0DF4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504A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0.9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EA18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4.71</w:t>
            </w:r>
          </w:p>
        </w:tc>
      </w:tr>
      <w:tr w:rsidR="00034627" w:rsidRPr="00034627" w14:paraId="5F104F6F" w14:textId="77777777" w:rsidTr="00036F3E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FFC826" w14:textId="77777777" w:rsidR="00034627" w:rsidRPr="00843AAF" w:rsidRDefault="00034627" w:rsidP="0003462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E29FA" w14:textId="77777777" w:rsidR="00034627" w:rsidRPr="00843AAF" w:rsidRDefault="00034627" w:rsidP="0003462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Residuals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D434D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34694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B8E87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7BBAB" w14:textId="77777777" w:rsidR="00034627" w:rsidRPr="00843AAF" w:rsidRDefault="00034627" w:rsidP="0003462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754CF" w14:textId="77777777" w:rsidR="00034627" w:rsidRPr="00843AAF" w:rsidRDefault="00034627" w:rsidP="0003462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D39D4" w14:textId="77777777" w:rsidR="00034627" w:rsidRPr="00843AAF" w:rsidRDefault="00034627" w:rsidP="0003462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 </w:t>
            </w:r>
          </w:p>
        </w:tc>
      </w:tr>
      <w:tr w:rsidR="00034627" w:rsidRPr="00034627" w14:paraId="136B2A74" w14:textId="77777777" w:rsidTr="00036F3E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C431DD" w14:textId="77777777" w:rsidR="00034627" w:rsidRPr="00843AAF" w:rsidRDefault="00034627" w:rsidP="0003462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Model 2a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AB45" w14:textId="77777777" w:rsidR="00034627" w:rsidRPr="00843AAF" w:rsidRDefault="00034627" w:rsidP="0003462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Mas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7AEB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645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3ECC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DF24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4969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0.1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191C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.01</w:t>
            </w:r>
          </w:p>
        </w:tc>
      </w:tr>
      <w:tr w:rsidR="00034627" w:rsidRPr="00034627" w14:paraId="5D0929D6" w14:textId="77777777" w:rsidTr="00036F3E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487178" w14:textId="77777777" w:rsidR="00034627" w:rsidRPr="00843AAF" w:rsidRDefault="00034627" w:rsidP="0003462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CD74" w14:textId="739AFBCB" w:rsidR="00034627" w:rsidRPr="00843AAF" w:rsidRDefault="00034627" w:rsidP="0003462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Δ</w:t>
            </w:r>
            <w:r w:rsidRPr="00843AAF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r</w:t>
            </w:r>
            <w:r w:rsidRPr="00843AAF">
              <w:rPr>
                <w:rFonts w:eastAsia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i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B235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5105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77A4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A6FE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49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4500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0.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EBF6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.15</w:t>
            </w:r>
          </w:p>
        </w:tc>
      </w:tr>
      <w:tr w:rsidR="00034627" w:rsidRPr="00034627" w14:paraId="790E4FB5" w14:textId="77777777" w:rsidTr="00036F3E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96DF1E" w14:textId="77777777" w:rsidR="00034627" w:rsidRPr="00843AAF" w:rsidRDefault="00034627" w:rsidP="0003462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5CB7" w14:textId="77777777" w:rsidR="00034627" w:rsidRPr="00843AAF" w:rsidRDefault="00034627" w:rsidP="0003462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Humidity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91A6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8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7DD8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C0ED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2ECC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0.8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14C3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3.22</w:t>
            </w:r>
          </w:p>
        </w:tc>
      </w:tr>
      <w:tr w:rsidR="00034627" w:rsidRPr="00034627" w14:paraId="7F055CCF" w14:textId="77777777" w:rsidTr="00036F3E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14CEE9" w14:textId="77777777" w:rsidR="00034627" w:rsidRPr="00843AAF" w:rsidRDefault="00034627" w:rsidP="0003462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99BB" w14:textId="5F1C81F0" w:rsidR="00034627" w:rsidRPr="00843AAF" w:rsidRDefault="00034627" w:rsidP="0003462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Δ</w:t>
            </w:r>
            <w:r w:rsidRPr="00843AAF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r</w:t>
            </w:r>
            <w:r w:rsidRPr="00843AAF">
              <w:rPr>
                <w:rFonts w:eastAsia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i</w:t>
            </w: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 xml:space="preserve"> : Humidity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9A03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52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4154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FDFF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E83F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0.3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6CBC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4.36</w:t>
            </w:r>
          </w:p>
        </w:tc>
      </w:tr>
      <w:tr w:rsidR="00034627" w:rsidRPr="00034627" w14:paraId="22A5E18B" w14:textId="77777777" w:rsidTr="00036F3E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C65C6D" w14:textId="77777777" w:rsidR="00034627" w:rsidRPr="00843AAF" w:rsidRDefault="00034627" w:rsidP="0003462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47260" w14:textId="77777777" w:rsidR="00034627" w:rsidRPr="00843AAF" w:rsidRDefault="00034627" w:rsidP="0003462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Residuals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4B03C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348857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99BBB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815AC" w14:textId="77777777" w:rsidR="00034627" w:rsidRPr="00843AAF" w:rsidRDefault="00034627" w:rsidP="0003462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43EEE" w14:textId="77777777" w:rsidR="00034627" w:rsidRPr="00843AAF" w:rsidRDefault="00034627" w:rsidP="0003462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EE2F7" w14:textId="77777777" w:rsidR="00034627" w:rsidRPr="00843AAF" w:rsidRDefault="00034627" w:rsidP="0003462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 </w:t>
            </w:r>
          </w:p>
        </w:tc>
      </w:tr>
      <w:tr w:rsidR="00034627" w:rsidRPr="00034627" w14:paraId="702F4133" w14:textId="77777777" w:rsidTr="00036F3E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CA53BB" w14:textId="77777777" w:rsidR="00034627" w:rsidRPr="00843AAF" w:rsidRDefault="00034627" w:rsidP="0003462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Model 2b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1CA6" w14:textId="77777777" w:rsidR="00034627" w:rsidRPr="00843AAF" w:rsidRDefault="00034627" w:rsidP="0003462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Mas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05D7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668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D48E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486C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FC06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0.1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5323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.02</w:t>
            </w:r>
          </w:p>
        </w:tc>
      </w:tr>
      <w:tr w:rsidR="00034627" w:rsidRPr="00034627" w14:paraId="48FCFB05" w14:textId="77777777" w:rsidTr="00036F3E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FE53969" w14:textId="77777777" w:rsidR="00034627" w:rsidRPr="00034627" w:rsidRDefault="00034627" w:rsidP="000346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62F5" w14:textId="36874503" w:rsidR="00034627" w:rsidRPr="00843AAF" w:rsidRDefault="00034627" w:rsidP="0003462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Δ</w:t>
            </w:r>
            <w:r w:rsidRPr="00843AAF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r</w:t>
            </w:r>
            <w:r w:rsidRPr="00843AAF">
              <w:rPr>
                <w:rFonts w:eastAsia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i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4DD6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4825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D5E5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9326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48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F44B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0.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EB2C5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3.06</w:t>
            </w:r>
          </w:p>
        </w:tc>
      </w:tr>
      <w:tr w:rsidR="00034627" w:rsidRPr="00034627" w14:paraId="6C9915A5" w14:textId="77777777" w:rsidTr="00036F3E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C36C549" w14:textId="77777777" w:rsidR="00034627" w:rsidRPr="00034627" w:rsidRDefault="00034627" w:rsidP="000346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4C86" w14:textId="77777777" w:rsidR="00034627" w:rsidRPr="00843AAF" w:rsidRDefault="00034627" w:rsidP="0003462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Temperatur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83B4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93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4DC2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DC40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55BF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0.5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59B3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3.45</w:t>
            </w:r>
          </w:p>
        </w:tc>
      </w:tr>
      <w:tr w:rsidR="00034627" w:rsidRPr="00034627" w14:paraId="41F7A8BF" w14:textId="77777777" w:rsidTr="00036F3E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7E05141" w14:textId="77777777" w:rsidR="00034627" w:rsidRPr="00034627" w:rsidRDefault="00034627" w:rsidP="000346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FD43" w14:textId="102E73C0" w:rsidR="00034627" w:rsidRPr="00843AAF" w:rsidRDefault="00034627" w:rsidP="0003462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Δ</w:t>
            </w:r>
            <w:r w:rsidRPr="00843AAF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r</w:t>
            </w:r>
            <w:r w:rsidRPr="00843AAF">
              <w:rPr>
                <w:rFonts w:eastAsia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i</w:t>
            </w: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 xml:space="preserve"> : Temperatur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B43A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91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FA73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DE67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D9FA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0.5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2D61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5.86</w:t>
            </w:r>
          </w:p>
        </w:tc>
      </w:tr>
      <w:tr w:rsidR="00034627" w:rsidRPr="00034627" w14:paraId="32DD552A" w14:textId="77777777" w:rsidTr="00036F3E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5117E4D" w14:textId="77777777" w:rsidR="00034627" w:rsidRPr="00034627" w:rsidRDefault="00034627" w:rsidP="000346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744CA" w14:textId="77777777" w:rsidR="00034627" w:rsidRPr="00843AAF" w:rsidRDefault="00034627" w:rsidP="0003462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Residuals</w:t>
            </w:r>
          </w:p>
        </w:tc>
        <w:tc>
          <w:tcPr>
            <w:tcW w:w="8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6B3AD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349626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7D9D3" w14:textId="77777777" w:rsidR="00034627" w:rsidRPr="00843AAF" w:rsidRDefault="00034627" w:rsidP="0003462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43AAF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C55A8" w14:textId="77777777" w:rsidR="00034627" w:rsidRPr="00034627" w:rsidRDefault="00034627" w:rsidP="000346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0346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EFE5A" w14:textId="77777777" w:rsidR="00034627" w:rsidRPr="00034627" w:rsidRDefault="00034627" w:rsidP="000346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0346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080E3" w14:textId="77777777" w:rsidR="00034627" w:rsidRPr="00034627" w:rsidRDefault="00034627" w:rsidP="000346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0346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 </w:t>
            </w:r>
          </w:p>
        </w:tc>
      </w:tr>
    </w:tbl>
    <w:p w14:paraId="0903F124" w14:textId="77777777" w:rsidR="005331C6" w:rsidRDefault="005331C6" w:rsidP="005331C6">
      <w:pPr>
        <w:rPr>
          <w:color w:val="222222"/>
        </w:rPr>
      </w:pPr>
    </w:p>
    <w:p w14:paraId="41E2C90E" w14:textId="77777777" w:rsidR="00376999" w:rsidRDefault="00376999" w:rsidP="005331C6">
      <w:pPr>
        <w:rPr>
          <w:color w:val="222222"/>
        </w:rPr>
      </w:pPr>
    </w:p>
    <w:p w14:paraId="1B05F376" w14:textId="5B2BCE5B" w:rsidR="0052745E" w:rsidRDefault="0052745E" w:rsidP="005331C6">
      <w:pPr>
        <w:rPr>
          <w:color w:val="222222"/>
        </w:rPr>
      </w:pPr>
      <w:r>
        <w:rPr>
          <w:noProof/>
        </w:rPr>
        <w:lastRenderedPageBreak/>
        <w:drawing>
          <wp:inline distT="0" distB="0" distL="0" distR="0" wp14:anchorId="3A9854C5" wp14:editId="3A9D0349">
            <wp:extent cx="3834789" cy="7125286"/>
            <wp:effectExtent l="0" t="0" r="0" b="0"/>
            <wp:docPr id="456100359" name="Picture 2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6100359" name="Picture 2" descr="A close-up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8695" cy="71325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32F7E5" w14:textId="0F905A30" w:rsidR="0052745E" w:rsidRPr="0052745E" w:rsidRDefault="0052745E" w:rsidP="005331C6">
      <w:pPr>
        <w:rPr>
          <w:color w:val="222222"/>
          <w:sz w:val="20"/>
          <w:szCs w:val="20"/>
        </w:rPr>
      </w:pPr>
      <w:r w:rsidRPr="0052745E">
        <w:rPr>
          <w:b/>
          <w:bCs/>
          <w:color w:val="222222"/>
          <w:sz w:val="20"/>
          <w:szCs w:val="20"/>
        </w:rPr>
        <w:t>Figure S2</w:t>
      </w:r>
      <w:r w:rsidRPr="0052745E">
        <w:rPr>
          <w:color w:val="222222"/>
          <w:sz w:val="20"/>
          <w:szCs w:val="20"/>
        </w:rPr>
        <w:t xml:space="preserve">: Environmental data collected throughout the seasonal acclimatization study from </w:t>
      </w:r>
      <w:proofErr w:type="spellStart"/>
      <w:r w:rsidRPr="0052745E">
        <w:rPr>
          <w:color w:val="222222"/>
          <w:sz w:val="20"/>
          <w:szCs w:val="20"/>
        </w:rPr>
        <w:t>iButtons</w:t>
      </w:r>
      <w:proofErr w:type="spellEnd"/>
      <w:r w:rsidRPr="0052745E">
        <w:rPr>
          <w:color w:val="222222"/>
          <w:sz w:val="20"/>
          <w:szCs w:val="20"/>
        </w:rPr>
        <w:t xml:space="preserve"> placed on 15 randomly generated coordinates in the collection sites and in hardwire meshes 1cm above ground.</w:t>
      </w:r>
      <w:r w:rsidR="00A11016">
        <w:rPr>
          <w:color w:val="222222"/>
          <w:sz w:val="20"/>
          <w:szCs w:val="20"/>
        </w:rPr>
        <w:t xml:space="preserve"> Boxplots are shown for (A) the vapor pressure deficit (VPD) and (B) temperature. </w:t>
      </w:r>
    </w:p>
    <w:p w14:paraId="2072ABA1" w14:textId="6AAE42D7" w:rsidR="00494EA8" w:rsidRDefault="00376999" w:rsidP="00455662">
      <w:pPr>
        <w:ind w:firstLine="720"/>
      </w:pPr>
      <w:r>
        <w:rPr>
          <w:noProof/>
        </w:rPr>
        <w:lastRenderedPageBreak/>
        <w:drawing>
          <wp:inline distT="0" distB="0" distL="0" distR="0" wp14:anchorId="5F8350AE" wp14:editId="2F61A8E6">
            <wp:extent cx="5943600" cy="1981200"/>
            <wp:effectExtent l="0" t="0" r="0" b="0"/>
            <wp:docPr id="76288578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8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332F06" w14:textId="35E646EF" w:rsidR="0052745E" w:rsidRPr="0052745E" w:rsidRDefault="0052745E" w:rsidP="0052745E">
      <w:pPr>
        <w:rPr>
          <w:sz w:val="20"/>
          <w:szCs w:val="20"/>
        </w:rPr>
      </w:pPr>
      <w:r w:rsidRPr="0052745E">
        <w:rPr>
          <w:b/>
          <w:bCs/>
          <w:sz w:val="20"/>
          <w:szCs w:val="20"/>
        </w:rPr>
        <w:t>Figure S3</w:t>
      </w:r>
      <w:r w:rsidRPr="0052745E">
        <w:rPr>
          <w:sz w:val="20"/>
          <w:szCs w:val="20"/>
        </w:rPr>
        <w:t xml:space="preserve">: For the subset of 32 individuals </w:t>
      </w:r>
      <w:r w:rsidR="00152AFC">
        <w:rPr>
          <w:sz w:val="20"/>
          <w:szCs w:val="20"/>
        </w:rPr>
        <w:t>with</w:t>
      </w:r>
      <w:r w:rsidRPr="0052745E">
        <w:rPr>
          <w:sz w:val="20"/>
          <w:szCs w:val="20"/>
        </w:rPr>
        <w:t xml:space="preserve"> gene expression data, </w:t>
      </w:r>
      <w:r w:rsidR="00152AFC">
        <w:rPr>
          <w:sz w:val="20"/>
          <w:szCs w:val="20"/>
        </w:rPr>
        <w:t xml:space="preserve">(A) </w:t>
      </w:r>
      <w:r w:rsidRPr="0052745E">
        <w:rPr>
          <w:sz w:val="20"/>
          <w:szCs w:val="20"/>
        </w:rPr>
        <w:t>the trade-off before</w:t>
      </w:r>
      <w:r w:rsidR="00A11016">
        <w:rPr>
          <w:sz w:val="20"/>
          <w:szCs w:val="20"/>
        </w:rPr>
        <w:t xml:space="preserve"> acclimation</w:t>
      </w:r>
      <w:r w:rsidR="00152AFC">
        <w:rPr>
          <w:sz w:val="20"/>
          <w:szCs w:val="20"/>
        </w:rPr>
        <w:t>,</w:t>
      </w:r>
      <w:r w:rsidRPr="0052745E">
        <w:rPr>
          <w:sz w:val="20"/>
          <w:szCs w:val="20"/>
        </w:rPr>
        <w:t xml:space="preserve"> </w:t>
      </w:r>
      <w:r w:rsidR="00152AFC">
        <w:rPr>
          <w:sz w:val="20"/>
          <w:szCs w:val="20"/>
        </w:rPr>
        <w:t>(B) the trade-off</w:t>
      </w:r>
      <w:r w:rsidR="00152AFC" w:rsidRPr="0052745E">
        <w:rPr>
          <w:sz w:val="20"/>
          <w:szCs w:val="20"/>
        </w:rPr>
        <w:t xml:space="preserve"> </w:t>
      </w:r>
      <w:r w:rsidRPr="0052745E">
        <w:rPr>
          <w:sz w:val="20"/>
          <w:szCs w:val="20"/>
        </w:rPr>
        <w:t>after</w:t>
      </w:r>
      <w:r w:rsidR="00A11016">
        <w:rPr>
          <w:sz w:val="20"/>
          <w:szCs w:val="20"/>
        </w:rPr>
        <w:t xml:space="preserve"> acclimation, </w:t>
      </w:r>
      <w:r w:rsidRPr="0052745E">
        <w:rPr>
          <w:sz w:val="20"/>
          <w:szCs w:val="20"/>
        </w:rPr>
        <w:t>and</w:t>
      </w:r>
      <w:r w:rsidR="00A11016">
        <w:rPr>
          <w:sz w:val="20"/>
          <w:szCs w:val="20"/>
        </w:rPr>
        <w:t xml:space="preserve"> (C) the</w:t>
      </w:r>
      <w:r w:rsidRPr="0052745E">
        <w:rPr>
          <w:sz w:val="20"/>
          <w:szCs w:val="20"/>
        </w:rPr>
        <w:t xml:space="preserve"> </w:t>
      </w:r>
      <w:r w:rsidR="00A11016">
        <w:rPr>
          <w:sz w:val="20"/>
          <w:szCs w:val="20"/>
        </w:rPr>
        <w:t xml:space="preserve">trade-off </w:t>
      </w:r>
      <w:r w:rsidR="0041177A">
        <w:rPr>
          <w:sz w:val="20"/>
          <w:szCs w:val="20"/>
        </w:rPr>
        <w:t>for plasticity in each trait</w:t>
      </w:r>
      <w:r w:rsidRPr="0052745E">
        <w:rPr>
          <w:sz w:val="20"/>
          <w:szCs w:val="20"/>
        </w:rPr>
        <w:t xml:space="preserve"> showed qualitatively equivalent results </w:t>
      </w:r>
      <w:r w:rsidR="0041177A">
        <w:rPr>
          <w:sz w:val="20"/>
          <w:szCs w:val="20"/>
        </w:rPr>
        <w:t>as</w:t>
      </w:r>
      <w:r w:rsidR="0041177A" w:rsidRPr="0052745E">
        <w:rPr>
          <w:sz w:val="20"/>
          <w:szCs w:val="20"/>
        </w:rPr>
        <w:t xml:space="preserve"> </w:t>
      </w:r>
      <w:r w:rsidRPr="0052745E">
        <w:rPr>
          <w:sz w:val="20"/>
          <w:szCs w:val="20"/>
        </w:rPr>
        <w:t>those obtained from all 120 individuals in the study.</w:t>
      </w:r>
    </w:p>
    <w:sectPr w:rsidR="0052745E" w:rsidRPr="005274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750"/>
    <w:rsid w:val="00034627"/>
    <w:rsid w:val="00036F3E"/>
    <w:rsid w:val="0004289D"/>
    <w:rsid w:val="00152AFC"/>
    <w:rsid w:val="00161ADE"/>
    <w:rsid w:val="0018036A"/>
    <w:rsid w:val="001922C9"/>
    <w:rsid w:val="00197BF7"/>
    <w:rsid w:val="00232114"/>
    <w:rsid w:val="002F0F41"/>
    <w:rsid w:val="00331750"/>
    <w:rsid w:val="00376999"/>
    <w:rsid w:val="003C1D8F"/>
    <w:rsid w:val="003E0F7D"/>
    <w:rsid w:val="0040023F"/>
    <w:rsid w:val="0041177A"/>
    <w:rsid w:val="004218F9"/>
    <w:rsid w:val="0045367B"/>
    <w:rsid w:val="00455662"/>
    <w:rsid w:val="00494EA8"/>
    <w:rsid w:val="0052745E"/>
    <w:rsid w:val="005331C6"/>
    <w:rsid w:val="00592FE5"/>
    <w:rsid w:val="005B058D"/>
    <w:rsid w:val="005B55E2"/>
    <w:rsid w:val="005D2825"/>
    <w:rsid w:val="00680A6D"/>
    <w:rsid w:val="006A4A50"/>
    <w:rsid w:val="006D4B2F"/>
    <w:rsid w:val="006E0DB5"/>
    <w:rsid w:val="006E1BA6"/>
    <w:rsid w:val="006E343D"/>
    <w:rsid w:val="00747769"/>
    <w:rsid w:val="007B266E"/>
    <w:rsid w:val="00843AAF"/>
    <w:rsid w:val="009033FD"/>
    <w:rsid w:val="009E5FE9"/>
    <w:rsid w:val="00A11016"/>
    <w:rsid w:val="00B17559"/>
    <w:rsid w:val="00B335B1"/>
    <w:rsid w:val="00B766E3"/>
    <w:rsid w:val="00BF69E6"/>
    <w:rsid w:val="00C369B0"/>
    <w:rsid w:val="00CA2A24"/>
    <w:rsid w:val="00CA6B53"/>
    <w:rsid w:val="00D90E9D"/>
    <w:rsid w:val="00E00DDE"/>
    <w:rsid w:val="00EF0AD9"/>
    <w:rsid w:val="00FD1DB1"/>
    <w:rsid w:val="00FF438A"/>
    <w:rsid w:val="00FF5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E8F718"/>
  <w15:chartTrackingRefBased/>
  <w15:docId w15:val="{63B69802-8B48-48DA-AAFF-EE4A14F7A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1750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0AD9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17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17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17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17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17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17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17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17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0AD9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17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17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17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17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17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17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17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17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17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17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17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17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17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17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17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17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17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17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175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331750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B55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55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55E2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55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55E2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90E9D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592FE5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9033FD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512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9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bassis@unc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6</Pages>
  <Words>717</Words>
  <Characters>409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sis, Braulio</dc:creator>
  <cp:keywords/>
  <dc:description/>
  <cp:lastModifiedBy>Assis, Braulio</cp:lastModifiedBy>
  <cp:revision>8</cp:revision>
  <dcterms:created xsi:type="dcterms:W3CDTF">2024-10-01T13:47:00Z</dcterms:created>
  <dcterms:modified xsi:type="dcterms:W3CDTF">2024-10-01T18:13:00Z</dcterms:modified>
</cp:coreProperties>
</file>